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5714A" w14:textId="77777777" w:rsidR="00263D44" w:rsidRPr="005D7F15" w:rsidRDefault="00263D44" w:rsidP="00263D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7F15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5D7F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5D7F15">
        <w:rPr>
          <w:rFonts w:ascii="Times New Roman" w:hAnsi="Times New Roman" w:cs="Times New Roman"/>
          <w:b/>
          <w:bCs/>
          <w:sz w:val="24"/>
          <w:szCs w:val="24"/>
        </w:rPr>
        <w:t xml:space="preserve">ideo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D7F15">
        <w:rPr>
          <w:rFonts w:ascii="Times New Roman" w:hAnsi="Times New Roman" w:cs="Times New Roman"/>
          <w:b/>
          <w:bCs/>
          <w:sz w:val="24"/>
          <w:szCs w:val="24"/>
        </w:rPr>
        <w:t>ootnote</w:t>
      </w:r>
    </w:p>
    <w:p w14:paraId="0BA7DF28" w14:textId="77777777" w:rsidR="00263D44" w:rsidRPr="005D7F15" w:rsidRDefault="00263D44" w:rsidP="00263D4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D7F15">
        <w:rPr>
          <w:rFonts w:ascii="Times New Roman" w:hAnsi="Times New Roman" w:cs="Times New Roman"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Cs/>
          <w:sz w:val="24"/>
          <w:szCs w:val="24"/>
        </w:rPr>
        <w:t>ary</w:t>
      </w:r>
      <w:r w:rsidRPr="005D7F1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V</w:t>
      </w:r>
      <w:r w:rsidRPr="005D7F15">
        <w:rPr>
          <w:rFonts w:ascii="Times New Roman" w:hAnsi="Times New Roman" w:cs="Times New Roman"/>
          <w:bCs/>
          <w:sz w:val="24"/>
          <w:szCs w:val="24"/>
        </w:rPr>
        <w:t>ideo 1. Demonstration of active and assisted VR rehabilitation modes for postoperative C5 palsy</w:t>
      </w:r>
      <w:r w:rsidRPr="005D7F15">
        <w:rPr>
          <w:rFonts w:ascii="Times New Roman" w:eastAsia="맑은 고딕" w:hAnsi="Times New Roman" w:cs="Times New Roman"/>
          <w:bCs/>
          <w:sz w:val="24"/>
          <w:szCs w:val="24"/>
        </w:rPr>
        <w:t>.</w:t>
      </w:r>
    </w:p>
    <w:p w14:paraId="63AF1E78" w14:textId="590DD0F0" w:rsidR="001425A8" w:rsidRPr="00263D44" w:rsidRDefault="001425A8" w:rsidP="00263D44">
      <w:bookmarkStart w:id="0" w:name="_GoBack"/>
      <w:bookmarkEnd w:id="0"/>
    </w:p>
    <w:sectPr w:rsidR="001425A8" w:rsidRPr="00263D44" w:rsidSect="0079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B16FC4C" w16cex:dateUtc="2024-12-25T2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15E938C1" w16cid:durableId="2B16FC4C"/>
  <w16cid:commentId w16cid:paraId="41428FE3" w16cid:durableId="45BA5CA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E8215" w14:textId="77777777" w:rsidR="00B9023D" w:rsidRDefault="00B9023D" w:rsidP="00263D44">
      <w:pPr>
        <w:spacing w:after="0" w:line="240" w:lineRule="auto"/>
      </w:pPr>
      <w:r>
        <w:separator/>
      </w:r>
    </w:p>
  </w:endnote>
  <w:endnote w:type="continuationSeparator" w:id="0">
    <w:p w14:paraId="5F9C8E9F" w14:textId="77777777" w:rsidR="00B9023D" w:rsidRDefault="00B9023D" w:rsidP="00263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19F1C" w14:textId="77777777" w:rsidR="00B9023D" w:rsidRDefault="00B9023D" w:rsidP="00263D44">
      <w:pPr>
        <w:spacing w:after="0" w:line="240" w:lineRule="auto"/>
      </w:pPr>
      <w:r>
        <w:separator/>
      </w:r>
    </w:p>
  </w:footnote>
  <w:footnote w:type="continuationSeparator" w:id="0">
    <w:p w14:paraId="7672E6C0" w14:textId="77777777" w:rsidR="00B9023D" w:rsidRDefault="00B9023D" w:rsidP="00263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FC5043"/>
    <w:multiLevelType w:val="hybridMultilevel"/>
    <w:tmpl w:val="9FBC9FE8"/>
    <w:lvl w:ilvl="0" w:tplc="4406E7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A1893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3651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8AC2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3054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601F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0E47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BA6A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1454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A6979"/>
    <w:multiLevelType w:val="hybridMultilevel"/>
    <w:tmpl w:val="19088716"/>
    <w:lvl w:ilvl="0" w:tplc="1A86E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AE23E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FCA8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260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BEF8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9817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6C94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5E10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1CB8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zNjY2MjAxNzM1MTVR0lEKTi0uzszPAykwqgUAMTinuSwAAAA="/>
  </w:docVars>
  <w:rsids>
    <w:rsidRoot w:val="00987743"/>
    <w:rsid w:val="00102368"/>
    <w:rsid w:val="001425A8"/>
    <w:rsid w:val="00263D44"/>
    <w:rsid w:val="00650074"/>
    <w:rsid w:val="007826B7"/>
    <w:rsid w:val="0079309F"/>
    <w:rsid w:val="00987743"/>
    <w:rsid w:val="00B9023D"/>
    <w:rsid w:val="00C3409A"/>
    <w:rsid w:val="00C35B9C"/>
    <w:rsid w:val="00ED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A23CB"/>
  <w15:chartTrackingRefBased/>
  <w15:docId w15:val="{16FCD8DB-10C1-46B8-BF54-84294C273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774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987743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987743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87743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87743"/>
    <w:rPr>
      <w:b/>
      <w:bCs/>
      <w:sz w:val="20"/>
      <w:szCs w:val="20"/>
    </w:rPr>
  </w:style>
  <w:style w:type="character" w:styleId="a6">
    <w:name w:val="Hyperlink"/>
    <w:basedOn w:val="a0"/>
    <w:uiPriority w:val="99"/>
    <w:unhideWhenUsed/>
    <w:rsid w:val="0098774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87743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987743"/>
    <w:pPr>
      <w:ind w:left="720"/>
      <w:contextualSpacing/>
    </w:pPr>
  </w:style>
  <w:style w:type="paragraph" w:styleId="a8">
    <w:name w:val="Balloon Text"/>
    <w:basedOn w:val="a"/>
    <w:link w:val="Char1"/>
    <w:uiPriority w:val="99"/>
    <w:semiHidden/>
    <w:unhideWhenUsed/>
    <w:rsid w:val="001425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425A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263D4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63D44"/>
  </w:style>
  <w:style w:type="paragraph" w:styleId="aa">
    <w:name w:val="footer"/>
    <w:basedOn w:val="a"/>
    <w:link w:val="Char3"/>
    <w:uiPriority w:val="99"/>
    <w:unhideWhenUsed/>
    <w:rsid w:val="00263D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63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2</cp:revision>
  <dcterms:created xsi:type="dcterms:W3CDTF">2024-12-30T08:51:00Z</dcterms:created>
  <dcterms:modified xsi:type="dcterms:W3CDTF">2024-12-30T08:51:00Z</dcterms:modified>
</cp:coreProperties>
</file>